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3CE213" w14:textId="5FDDA039" w:rsidR="0099743C" w:rsidRPr="0099743C" w:rsidRDefault="0099743C" w:rsidP="0099743C">
      <w:pPr>
        <w:rPr>
          <w:b/>
          <w:bCs/>
          <w:lang w:val="de-CH"/>
        </w:rPr>
      </w:pPr>
      <w:r w:rsidRPr="00581605">
        <w:rPr>
          <w:b/>
          <w:bCs/>
          <w:lang w:val="de-CH"/>
        </w:rPr>
        <w:t xml:space="preserve">Supplementary Material </w:t>
      </w:r>
      <w:r w:rsidR="00C3547F">
        <w:rPr>
          <w:b/>
          <w:bCs/>
          <w:lang w:val="de-CH"/>
        </w:rPr>
        <w:t>3</w:t>
      </w:r>
      <w:r w:rsidRPr="00581605">
        <w:rPr>
          <w:b/>
          <w:bCs/>
          <w:lang w:val="de-CH"/>
        </w:rPr>
        <w:t>:</w:t>
      </w:r>
      <w:r>
        <w:rPr>
          <w:b/>
          <w:bCs/>
          <w:lang w:val="de-CH"/>
        </w:rPr>
        <w:t xml:space="preserve"> </w:t>
      </w:r>
      <w:r>
        <w:t>Figure of a</w:t>
      </w:r>
      <w:r w:rsidRPr="00DB570D">
        <w:t>greement ratio over last decades</w:t>
      </w:r>
    </w:p>
    <w:p w14:paraId="4BB9BB0F" w14:textId="77777777" w:rsidR="0099743C" w:rsidRDefault="0099743C" w:rsidP="0099743C">
      <w:pPr>
        <w:rPr>
          <w:lang w:val="de-CH"/>
        </w:rPr>
      </w:pPr>
      <w:r>
        <w:rPr>
          <w:noProof/>
        </w:rPr>
        <w:drawing>
          <wp:inline distT="0" distB="0" distL="0" distR="0" wp14:anchorId="1262998A" wp14:editId="6BA8F0D6">
            <wp:extent cx="5972810" cy="3820795"/>
            <wp:effectExtent l="0" t="0" r="8890" b="8255"/>
            <wp:docPr id="1" name="Grafik 1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820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A0538" w14:textId="77777777" w:rsidR="0099743C" w:rsidRPr="00581605" w:rsidRDefault="0099743C" w:rsidP="0099743C">
      <w:pPr>
        <w:spacing w:line="360" w:lineRule="auto"/>
        <w:rPr>
          <w:rFonts w:cstheme="minorHAnsi"/>
        </w:rPr>
      </w:pPr>
      <w:r w:rsidRPr="00581605">
        <w:rPr>
          <w:rFonts w:cstheme="minorHAnsi"/>
          <w:bCs/>
        </w:rPr>
        <w:t xml:space="preserve">Table </w:t>
      </w:r>
      <w:r w:rsidRPr="00581605">
        <w:rPr>
          <w:rFonts w:cstheme="minorHAnsi"/>
        </w:rPr>
        <w:t xml:space="preserve">of agreement over last decade: mean and standard deviation of agreement ratio in % over the last decades.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49"/>
        <w:gridCol w:w="2349"/>
        <w:gridCol w:w="2349"/>
        <w:gridCol w:w="2349"/>
      </w:tblGrid>
      <w:tr w:rsidR="0099743C" w:rsidRPr="00CB5180" w14:paraId="56E74259" w14:textId="77777777" w:rsidTr="002841BF">
        <w:tc>
          <w:tcPr>
            <w:tcW w:w="234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6F5DB" w14:textId="77777777" w:rsidR="0099743C" w:rsidRPr="00365418" w:rsidRDefault="0099743C" w:rsidP="002841BF">
            <w:pPr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2BB76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5418">
              <w:rPr>
                <w:rFonts w:cstheme="minorHAnsi"/>
                <w:b/>
                <w:bCs/>
                <w:sz w:val="20"/>
                <w:szCs w:val="20"/>
              </w:rPr>
              <w:t>Decade 1993-2003</w:t>
            </w:r>
          </w:p>
        </w:tc>
        <w:tc>
          <w:tcPr>
            <w:tcW w:w="2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DE5CBB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5418">
              <w:rPr>
                <w:rFonts w:cstheme="minorHAnsi"/>
                <w:b/>
                <w:bCs/>
                <w:sz w:val="20"/>
                <w:szCs w:val="20"/>
              </w:rPr>
              <w:t>Decade 2004-2013</w:t>
            </w:r>
          </w:p>
        </w:tc>
        <w:tc>
          <w:tcPr>
            <w:tcW w:w="234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985AFC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365418">
              <w:rPr>
                <w:rFonts w:cstheme="minorHAnsi"/>
                <w:b/>
                <w:bCs/>
                <w:sz w:val="20"/>
                <w:szCs w:val="20"/>
              </w:rPr>
              <w:t>Decade 2014-2022</w:t>
            </w:r>
          </w:p>
        </w:tc>
      </w:tr>
      <w:tr w:rsidR="0099743C" w:rsidRPr="00CB5180" w14:paraId="144EEA16" w14:textId="77777777" w:rsidTr="002841BF">
        <w:tc>
          <w:tcPr>
            <w:tcW w:w="2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E93125" w14:textId="77777777" w:rsidR="0099743C" w:rsidRPr="00365418" w:rsidRDefault="0099743C" w:rsidP="002841BF">
            <w:pPr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NSORT 2010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0EFFA2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22.2 (-) [N=1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719D42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59.5 (13.9) [N=13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AA9CD2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74.1 (14.4) [N=56]</w:t>
            </w:r>
          </w:p>
        </w:tc>
      </w:tr>
      <w:tr w:rsidR="0099743C" w14:paraId="21B08C0C" w14:textId="77777777" w:rsidTr="002841BF">
        <w:tc>
          <w:tcPr>
            <w:tcW w:w="2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71C42" w14:textId="38B16B07" w:rsidR="0099743C" w:rsidRPr="00365418" w:rsidRDefault="0099743C" w:rsidP="002841BF">
            <w:pPr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  <w:r w:rsidRPr="00365418">
              <w:rPr>
                <w:rFonts w:cstheme="minorHAnsi"/>
                <w:b/>
                <w:bCs/>
                <w:sz w:val="20"/>
                <w:szCs w:val="20"/>
              </w:rPr>
              <w:t>CERT</w:t>
            </w:r>
            <w:r w:rsidR="00AB429D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AB429D" w:rsidRPr="005D2E06">
              <w:rPr>
                <w:rFonts w:cstheme="minorHAnsi"/>
                <w:b/>
                <w:bCs/>
                <w:sz w:val="20"/>
                <w:szCs w:val="20"/>
              </w:rPr>
              <w:t>201</w:t>
            </w:r>
            <w:r w:rsidR="00AA5A79" w:rsidRPr="005D2E06">
              <w:rPr>
                <w:rFonts w:cstheme="minorHAnsi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3CC09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26.7 (-) [N=1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372C01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51.8 (17.2) [N=13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A0036E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55.3 (16.2) [N=51]</w:t>
            </w:r>
          </w:p>
        </w:tc>
      </w:tr>
      <w:tr w:rsidR="0099743C" w14:paraId="0C8036C7" w14:textId="77777777" w:rsidTr="002841BF">
        <w:tc>
          <w:tcPr>
            <w:tcW w:w="2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F97038" w14:textId="2AC9FBAB" w:rsidR="0099743C" w:rsidRPr="00365418" w:rsidRDefault="0099743C" w:rsidP="002841BF">
            <w:pPr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  <w:r w:rsidRPr="00365418">
              <w:rPr>
                <w:rFonts w:cstheme="minorHAnsi"/>
                <w:b/>
                <w:bCs/>
                <w:sz w:val="20"/>
                <w:szCs w:val="20"/>
              </w:rPr>
              <w:t>Modified-CERT</w:t>
            </w:r>
            <w:r w:rsidR="00251E8B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251E8B" w:rsidRPr="005D2E06">
              <w:rPr>
                <w:rFonts w:cstheme="minorHAnsi"/>
                <w:b/>
                <w:bCs/>
                <w:sz w:val="20"/>
                <w:szCs w:val="20"/>
              </w:rPr>
              <w:t>2017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52CF3C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28.6 (-) [N=1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E52828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39.3 (15.2) [N=13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426DEF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40.6 (18.7) [N=51]</w:t>
            </w:r>
          </w:p>
        </w:tc>
      </w:tr>
      <w:tr w:rsidR="0099743C" w14:paraId="24A27D7B" w14:textId="77777777" w:rsidTr="002841BF">
        <w:tc>
          <w:tcPr>
            <w:tcW w:w="2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C238AD" w14:textId="38E91AE9" w:rsidR="0099743C" w:rsidRPr="00365418" w:rsidRDefault="00251E8B" w:rsidP="002841BF">
            <w:pPr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iDE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CE3F41" w:rsidRPr="005D2E06">
              <w:rPr>
                <w:rFonts w:cstheme="minorHAnsi"/>
                <w:b/>
                <w:bCs/>
                <w:sz w:val="20"/>
                <w:szCs w:val="20"/>
              </w:rPr>
              <w:t>2014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050A29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30.8 (.) [N=1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637B0B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64.2 (16.0) [N=13]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43F05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61.6 (17.9) [N=56]</w:t>
            </w:r>
          </w:p>
        </w:tc>
      </w:tr>
      <w:tr w:rsidR="0099743C" w14:paraId="19E99C82" w14:textId="77777777" w:rsidTr="002841BF">
        <w:tc>
          <w:tcPr>
            <w:tcW w:w="2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B4A949" w14:textId="77777777" w:rsidR="0099743C" w:rsidRPr="00365418" w:rsidRDefault="0099743C" w:rsidP="002841BF">
            <w:pPr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  <w:r w:rsidRPr="00365418">
              <w:rPr>
                <w:rFonts w:cstheme="minorHAnsi"/>
                <w:b/>
                <w:bCs/>
                <w:sz w:val="20"/>
                <w:szCs w:val="20"/>
              </w:rPr>
              <w:t>PRESENT</w:t>
            </w:r>
            <w:r>
              <w:rPr>
                <w:rFonts w:cstheme="minorHAnsi"/>
                <w:b/>
                <w:bCs/>
                <w:sz w:val="20"/>
                <w:szCs w:val="20"/>
              </w:rPr>
              <w:t xml:space="preserve"> 2020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CF0195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C5D1D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0CECE9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77.9 (8.92 [N=16]</w:t>
            </w:r>
          </w:p>
        </w:tc>
      </w:tr>
      <w:tr w:rsidR="0099743C" w14:paraId="6A96768D" w14:textId="77777777" w:rsidTr="002841BF">
        <w:tc>
          <w:tcPr>
            <w:tcW w:w="234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25F65A" w14:textId="77777777" w:rsidR="0099743C" w:rsidRPr="00365418" w:rsidRDefault="0099743C" w:rsidP="002841BF">
            <w:pPr>
              <w:spacing w:before="20" w:after="2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CONSORT-SPI 2018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8AD57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CEC9DB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234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22BC16" w14:textId="77777777" w:rsidR="0099743C" w:rsidRPr="00365418" w:rsidRDefault="0099743C" w:rsidP="002841BF">
            <w:pPr>
              <w:spacing w:before="20" w:after="20"/>
              <w:jc w:val="center"/>
              <w:rPr>
                <w:rFonts w:cstheme="minorHAnsi"/>
                <w:sz w:val="20"/>
                <w:szCs w:val="20"/>
              </w:rPr>
            </w:pPr>
            <w:r w:rsidRPr="00365418">
              <w:rPr>
                <w:rFonts w:cstheme="minorHAnsi"/>
                <w:sz w:val="20"/>
                <w:szCs w:val="20"/>
              </w:rPr>
              <w:t>46.8 (23.1) [N=12]</w:t>
            </w:r>
          </w:p>
        </w:tc>
      </w:tr>
    </w:tbl>
    <w:p w14:paraId="323E3F1B" w14:textId="77777777" w:rsidR="00DE4D56" w:rsidRPr="005D2E06" w:rsidRDefault="00DE4D56" w:rsidP="00DE4D56">
      <w:pPr>
        <w:rPr>
          <w:lang w:val="de-CH"/>
        </w:rPr>
      </w:pPr>
      <w:r w:rsidRPr="005D2E06">
        <w:rPr>
          <w:rFonts w:cstheme="minorHAnsi"/>
        </w:rPr>
        <w:t xml:space="preserve">Consolidated standards of reporting of trials, CONSORT 2010; </w:t>
      </w:r>
      <w:proofErr w:type="spellStart"/>
      <w:r w:rsidRPr="005D2E06">
        <w:rPr>
          <w:rFonts w:cstheme="minorHAnsi"/>
        </w:rPr>
        <w:t>TIDieR</w:t>
      </w:r>
      <w:proofErr w:type="spellEnd"/>
      <w:r w:rsidRPr="005D2E06">
        <w:rPr>
          <w:rFonts w:cstheme="minorHAnsi"/>
        </w:rPr>
        <w:t>, Template for intervention description and replication 2014, Consensus on exercise reporting template, CERT 2016; Modified-CERT 2017; Proper reporting of evidence in sport and exercise nutrition trials, PRESENT 2020;  CONSORT extension for psychosocial interventions</w:t>
      </w:r>
      <w:r w:rsidRPr="005D2E06">
        <w:rPr>
          <w:rFonts w:cstheme="minorHAnsi"/>
          <w:lang w:val="en-CA"/>
        </w:rPr>
        <w:t xml:space="preserve">, </w:t>
      </w:r>
      <w:r w:rsidRPr="005D2E06">
        <w:rPr>
          <w:rFonts w:cstheme="minorHAnsi"/>
        </w:rPr>
        <w:t>CONSRT-SPI 2018</w:t>
      </w:r>
    </w:p>
    <w:p w14:paraId="4092350A" w14:textId="77777777" w:rsidR="00DE4D56" w:rsidRPr="00DB570D" w:rsidRDefault="00DE4D56" w:rsidP="0099743C"/>
    <w:p w14:paraId="734C4893" w14:textId="77777777" w:rsidR="005279AF" w:rsidRDefault="005279AF">
      <w:bookmarkStart w:id="0" w:name="_GoBack"/>
      <w:bookmarkEnd w:id="0"/>
    </w:p>
    <w:sectPr w:rsidR="005279AF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43C"/>
    <w:rsid w:val="00033F4C"/>
    <w:rsid w:val="000A67F2"/>
    <w:rsid w:val="00251E8B"/>
    <w:rsid w:val="005279AF"/>
    <w:rsid w:val="005D2E06"/>
    <w:rsid w:val="00874BF5"/>
    <w:rsid w:val="008A1394"/>
    <w:rsid w:val="0099743C"/>
    <w:rsid w:val="00AA5A79"/>
    <w:rsid w:val="00AB429D"/>
    <w:rsid w:val="00C3547F"/>
    <w:rsid w:val="00CE3F41"/>
    <w:rsid w:val="00D3449D"/>
    <w:rsid w:val="00D91BC8"/>
    <w:rsid w:val="00DE4D56"/>
    <w:rsid w:val="00F77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B3F2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43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E0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743C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E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E0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85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0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lsia Ann Gillis, Dr.</dc:creator>
  <cp:lastModifiedBy>Galapate, Janerose</cp:lastModifiedBy>
  <cp:revision>2</cp:revision>
  <dcterms:created xsi:type="dcterms:W3CDTF">2023-08-28T08:14:00Z</dcterms:created>
  <dcterms:modified xsi:type="dcterms:W3CDTF">2023-08-28T08:14:00Z</dcterms:modified>
</cp:coreProperties>
</file>